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09E51" w14:textId="77777777" w:rsidR="00EE55A4" w:rsidRPr="00E40D60" w:rsidRDefault="00EE55A4" w:rsidP="00EE55A4">
      <w:pPr>
        <w:rPr>
          <w:b/>
          <w:bCs/>
          <w:lang w:val="en-US" w:eastAsia="de-CH"/>
        </w:rPr>
      </w:pPr>
      <w:r w:rsidRPr="00E40D60">
        <w:rPr>
          <w:b/>
          <w:bCs/>
          <w:lang w:val="en-US" w:eastAsia="de-CH"/>
        </w:rPr>
        <w:t xml:space="preserve">Neonatal </w:t>
      </w:r>
      <w:r w:rsidRPr="00E40D60">
        <w:rPr>
          <w:b/>
          <w:bCs/>
          <w:i/>
          <w:iCs/>
          <w:lang w:val="en-US" w:eastAsia="de-CH"/>
        </w:rPr>
        <w:t>Staphylococcus Aureus</w:t>
      </w:r>
      <w:r w:rsidRPr="00E40D60">
        <w:rPr>
          <w:b/>
          <w:bCs/>
          <w:lang w:val="en-US" w:eastAsia="de-CH"/>
        </w:rPr>
        <w:t xml:space="preserve"> Sepsis: a 20-year Western Australian Experience  </w:t>
      </w:r>
    </w:p>
    <w:p w14:paraId="37ED2042" w14:textId="6145D28B" w:rsidR="002F2395" w:rsidRDefault="00EE55A4">
      <w:pPr>
        <w:rPr>
          <w:b/>
          <w:bCs/>
          <w:u w:val="single"/>
        </w:rPr>
      </w:pPr>
      <w:r w:rsidRPr="00EE55A4">
        <w:rPr>
          <w:b/>
          <w:bCs/>
          <w:u w:val="single"/>
        </w:rPr>
        <w:t>SUPPLEMENTA</w:t>
      </w:r>
      <w:r w:rsidR="00D6762A">
        <w:rPr>
          <w:b/>
          <w:bCs/>
          <w:u w:val="single"/>
        </w:rPr>
        <w:t>RY TABLE 1</w:t>
      </w:r>
    </w:p>
    <w:p w14:paraId="3DFA22FA" w14:textId="77777777" w:rsidR="00EE55A4" w:rsidRPr="00EE55A4" w:rsidRDefault="00EE55A4">
      <w:pPr>
        <w:rPr>
          <w:b/>
          <w:bCs/>
          <w:u w:val="single"/>
        </w:rPr>
      </w:pPr>
    </w:p>
    <w:tbl>
      <w:tblPr>
        <w:tblStyle w:val="PlainTable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134"/>
        <w:gridCol w:w="1843"/>
        <w:gridCol w:w="1276"/>
      </w:tblGrid>
      <w:tr w:rsidR="00EE55A4" w:rsidRPr="00A067C5" w14:paraId="1CA95DAD" w14:textId="77777777" w:rsidTr="00435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6"/>
          </w:tcPr>
          <w:p w14:paraId="3FA79FC7" w14:textId="2A2A5E28" w:rsidR="00EE55A4" w:rsidRPr="00A067C5" w:rsidRDefault="00D6762A" w:rsidP="004359E8">
            <w:pP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</w:rPr>
              <w:t>Supplementary Table 1</w:t>
            </w:r>
            <w:r w:rsidR="00EE55A4" w:rsidRPr="00A067C5">
              <w:rPr>
                <w:rFonts w:eastAsia="Calibri" w:cs="Times New Roman"/>
                <w:sz w:val="20"/>
                <w:szCs w:val="20"/>
              </w:rPr>
              <w:t>.</w:t>
            </w:r>
            <w:r w:rsidR="00EE55A4" w:rsidRPr="00A067C5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Bayley scaled scores summarised with mean and standard deviation (sd) and adjusted mean effect estimates with 95% confidence intervals (CI).  Adjustments were made for gestational age at birth, birthweight z-score and corrected age at time of assessment</w:t>
            </w:r>
          </w:p>
        </w:tc>
      </w:tr>
      <w:tr w:rsidR="00EE55A4" w:rsidRPr="00A067C5" w14:paraId="65B5D6DA" w14:textId="77777777" w:rsidTr="0043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87B7B28" w14:textId="77777777" w:rsidR="00EE55A4" w:rsidRPr="00A067C5" w:rsidRDefault="00EE55A4" w:rsidP="004359E8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430880C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/>
                <w:sz w:val="20"/>
                <w:szCs w:val="20"/>
                <w:lang w:val="en-US"/>
              </w:rPr>
              <w:t>Sepsis</w:t>
            </w:r>
          </w:p>
          <w:p w14:paraId="74DFF804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/>
                <w:sz w:val="20"/>
                <w:szCs w:val="20"/>
                <w:lang w:val="en-US"/>
              </w:rPr>
              <w:t>N=15</w:t>
            </w:r>
          </w:p>
          <w:p w14:paraId="4F3AB27B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7" w:type="dxa"/>
          </w:tcPr>
          <w:p w14:paraId="19DDEA6F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/>
                <w:sz w:val="20"/>
                <w:szCs w:val="20"/>
                <w:lang w:val="en-US"/>
              </w:rPr>
              <w:t>No sepsis</w:t>
            </w:r>
          </w:p>
          <w:p w14:paraId="71775E51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/>
                <w:sz w:val="20"/>
                <w:szCs w:val="20"/>
                <w:lang w:val="en-US"/>
              </w:rPr>
              <w:t>N=54</w:t>
            </w:r>
          </w:p>
          <w:p w14:paraId="0B6A39E6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</w:tcPr>
          <w:p w14:paraId="053BD266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</w:tcPr>
          <w:p w14:paraId="63033C1D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/>
                <w:sz w:val="20"/>
                <w:szCs w:val="20"/>
                <w:lang w:val="en-US"/>
              </w:rPr>
              <w:t>Mean difference (95%CI)</w:t>
            </w:r>
          </w:p>
        </w:tc>
        <w:tc>
          <w:tcPr>
            <w:tcW w:w="1276" w:type="dxa"/>
          </w:tcPr>
          <w:p w14:paraId="0E26130F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E55A4" w:rsidRPr="00A067C5" w14:paraId="74897B6E" w14:textId="77777777" w:rsidTr="0043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C005013" w14:textId="77777777" w:rsidR="00EE55A4" w:rsidRPr="00A067C5" w:rsidRDefault="00EE55A4" w:rsidP="004359E8">
            <w:pPr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 xml:space="preserve">Bayley </w:t>
            </w:r>
          </w:p>
        </w:tc>
        <w:tc>
          <w:tcPr>
            <w:tcW w:w="1418" w:type="dxa"/>
          </w:tcPr>
          <w:p w14:paraId="030CAB71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819CCEB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0D71610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6762141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E6925B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EE55A4" w:rsidRPr="00A067C5" w14:paraId="0EE6E1B0" w14:textId="77777777" w:rsidTr="0043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9512B03" w14:textId="77777777" w:rsidR="00EE55A4" w:rsidRPr="00A067C5" w:rsidRDefault="00EE55A4" w:rsidP="004359E8">
            <w:pPr>
              <w:rPr>
                <w:rFonts w:eastAsia="Calibri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i/>
                <w:sz w:val="20"/>
                <w:szCs w:val="20"/>
                <w:lang w:val="en-US"/>
              </w:rPr>
              <w:t>Scaled scores</w:t>
            </w:r>
          </w:p>
        </w:tc>
        <w:tc>
          <w:tcPr>
            <w:tcW w:w="1418" w:type="dxa"/>
          </w:tcPr>
          <w:p w14:paraId="19EBFC44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N=15</w:t>
            </w:r>
          </w:p>
        </w:tc>
        <w:tc>
          <w:tcPr>
            <w:tcW w:w="1417" w:type="dxa"/>
          </w:tcPr>
          <w:p w14:paraId="0D397EF1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N=54</w:t>
            </w:r>
          </w:p>
        </w:tc>
        <w:tc>
          <w:tcPr>
            <w:tcW w:w="1134" w:type="dxa"/>
          </w:tcPr>
          <w:p w14:paraId="71C7ACE7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4411374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F941499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EE55A4" w:rsidRPr="00A067C5" w14:paraId="6CDC0707" w14:textId="77777777" w:rsidTr="0043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A6CE7F1" w14:textId="77777777" w:rsidR="00EE55A4" w:rsidRPr="00A067C5" w:rsidRDefault="00EE55A4" w:rsidP="004359E8">
            <w:pP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Cognitive</w:t>
            </w:r>
          </w:p>
        </w:tc>
        <w:tc>
          <w:tcPr>
            <w:tcW w:w="1418" w:type="dxa"/>
          </w:tcPr>
          <w:p w14:paraId="4F0ADB92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8.6 (3.4)</w:t>
            </w:r>
          </w:p>
        </w:tc>
        <w:tc>
          <w:tcPr>
            <w:tcW w:w="1417" w:type="dxa"/>
          </w:tcPr>
          <w:p w14:paraId="6E9653C4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10.5 (2.9)</w:t>
            </w:r>
          </w:p>
        </w:tc>
        <w:tc>
          <w:tcPr>
            <w:tcW w:w="1134" w:type="dxa"/>
          </w:tcPr>
          <w:p w14:paraId="18187D58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843" w:type="dxa"/>
          </w:tcPr>
          <w:p w14:paraId="7E8D453F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-1.8 (-3.7-0.1)</w:t>
            </w:r>
          </w:p>
        </w:tc>
        <w:tc>
          <w:tcPr>
            <w:tcW w:w="1276" w:type="dxa"/>
          </w:tcPr>
          <w:p w14:paraId="0CA68F81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EE55A4" w:rsidRPr="00A067C5" w14:paraId="13658A5D" w14:textId="77777777" w:rsidTr="0043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06761A" w14:textId="77777777" w:rsidR="00EE55A4" w:rsidRPr="00A067C5" w:rsidRDefault="00EE55A4" w:rsidP="004359E8">
            <w:pP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Language </w:t>
            </w:r>
          </w:p>
        </w:tc>
        <w:tc>
          <w:tcPr>
            <w:tcW w:w="1418" w:type="dxa"/>
          </w:tcPr>
          <w:p w14:paraId="22EDA647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10BBAD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FC9312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2A2EE5C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9F0A92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EE55A4" w:rsidRPr="00A067C5" w14:paraId="22BEBF7F" w14:textId="77777777" w:rsidTr="0043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979C70F" w14:textId="77777777" w:rsidR="00EE55A4" w:rsidRPr="00A067C5" w:rsidRDefault="00EE55A4" w:rsidP="004359E8">
            <w:pPr>
              <w:ind w:left="113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Receptive</w:t>
            </w:r>
          </w:p>
        </w:tc>
        <w:tc>
          <w:tcPr>
            <w:tcW w:w="1418" w:type="dxa"/>
          </w:tcPr>
          <w:p w14:paraId="0FD669E9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8.1 (2.7)</w:t>
            </w:r>
          </w:p>
        </w:tc>
        <w:tc>
          <w:tcPr>
            <w:tcW w:w="1417" w:type="dxa"/>
          </w:tcPr>
          <w:p w14:paraId="2FA9D2DB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9.3 (4.3)</w:t>
            </w:r>
          </w:p>
        </w:tc>
        <w:tc>
          <w:tcPr>
            <w:tcW w:w="1134" w:type="dxa"/>
          </w:tcPr>
          <w:p w14:paraId="210AF2C7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1843" w:type="dxa"/>
          </w:tcPr>
          <w:p w14:paraId="3C108041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-0.7 (-3.3-1.9)</w:t>
            </w:r>
          </w:p>
        </w:tc>
        <w:tc>
          <w:tcPr>
            <w:tcW w:w="1276" w:type="dxa"/>
          </w:tcPr>
          <w:p w14:paraId="60150DC9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587</w:t>
            </w:r>
          </w:p>
        </w:tc>
      </w:tr>
      <w:tr w:rsidR="00EE55A4" w:rsidRPr="00A067C5" w14:paraId="139C9876" w14:textId="77777777" w:rsidTr="0043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AC53F0F" w14:textId="77777777" w:rsidR="00EE55A4" w:rsidRPr="00A067C5" w:rsidRDefault="00EE55A4" w:rsidP="004359E8">
            <w:pPr>
              <w:ind w:left="113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Expressive</w:t>
            </w:r>
          </w:p>
        </w:tc>
        <w:tc>
          <w:tcPr>
            <w:tcW w:w="1418" w:type="dxa"/>
          </w:tcPr>
          <w:p w14:paraId="4C10E6B5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7.4 (2.8)</w:t>
            </w:r>
          </w:p>
        </w:tc>
        <w:tc>
          <w:tcPr>
            <w:tcW w:w="1417" w:type="dxa"/>
          </w:tcPr>
          <w:p w14:paraId="3F6F99CD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8.5 (4.2)</w:t>
            </w:r>
          </w:p>
        </w:tc>
        <w:tc>
          <w:tcPr>
            <w:tcW w:w="1134" w:type="dxa"/>
          </w:tcPr>
          <w:p w14:paraId="376C2477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843" w:type="dxa"/>
          </w:tcPr>
          <w:p w14:paraId="4ABFBEA6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-1.1 (-3.7-1.5)</w:t>
            </w:r>
          </w:p>
        </w:tc>
        <w:tc>
          <w:tcPr>
            <w:tcW w:w="1276" w:type="dxa"/>
          </w:tcPr>
          <w:p w14:paraId="3901C2D8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406</w:t>
            </w:r>
          </w:p>
        </w:tc>
      </w:tr>
      <w:tr w:rsidR="00EE55A4" w:rsidRPr="00A067C5" w14:paraId="7731246A" w14:textId="77777777" w:rsidTr="0043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919EFC" w14:textId="77777777" w:rsidR="00EE55A4" w:rsidRPr="00A067C5" w:rsidRDefault="00EE55A4" w:rsidP="004359E8">
            <w:pPr>
              <w:ind w:left="113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Total language</w:t>
            </w:r>
          </w:p>
        </w:tc>
        <w:tc>
          <w:tcPr>
            <w:tcW w:w="1418" w:type="dxa"/>
          </w:tcPr>
          <w:p w14:paraId="628D2B9F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15.5 (5.3)</w:t>
            </w:r>
          </w:p>
        </w:tc>
        <w:tc>
          <w:tcPr>
            <w:tcW w:w="1417" w:type="dxa"/>
          </w:tcPr>
          <w:p w14:paraId="5CCF5930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17.8 (8.0)</w:t>
            </w:r>
          </w:p>
        </w:tc>
        <w:tc>
          <w:tcPr>
            <w:tcW w:w="1134" w:type="dxa"/>
          </w:tcPr>
          <w:p w14:paraId="199D6BE5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843" w:type="dxa"/>
          </w:tcPr>
          <w:p w14:paraId="4740E16B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-2.0 (-6.9-3.0)</w:t>
            </w:r>
          </w:p>
        </w:tc>
        <w:tc>
          <w:tcPr>
            <w:tcW w:w="1276" w:type="dxa"/>
          </w:tcPr>
          <w:p w14:paraId="1F14ACAD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425</w:t>
            </w:r>
          </w:p>
        </w:tc>
      </w:tr>
      <w:tr w:rsidR="00EE55A4" w:rsidRPr="00A067C5" w14:paraId="7F373720" w14:textId="77777777" w:rsidTr="0043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34EDFDC" w14:textId="77777777" w:rsidR="00EE55A4" w:rsidRPr="00A067C5" w:rsidRDefault="00EE55A4" w:rsidP="004359E8">
            <w:pP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Motor</w:t>
            </w:r>
          </w:p>
        </w:tc>
        <w:tc>
          <w:tcPr>
            <w:tcW w:w="1418" w:type="dxa"/>
          </w:tcPr>
          <w:p w14:paraId="73EEBD61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8E436DD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619833E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BCCBBE3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850CF8D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EE55A4" w:rsidRPr="00A067C5" w14:paraId="2B7CE352" w14:textId="77777777" w:rsidTr="0043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44ABDD7" w14:textId="77777777" w:rsidR="00EE55A4" w:rsidRPr="00A067C5" w:rsidRDefault="00EE55A4" w:rsidP="004359E8">
            <w:pPr>
              <w:ind w:left="113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Fine</w:t>
            </w:r>
          </w:p>
        </w:tc>
        <w:tc>
          <w:tcPr>
            <w:tcW w:w="1418" w:type="dxa"/>
          </w:tcPr>
          <w:p w14:paraId="42619448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9.4 (3.1)</w:t>
            </w:r>
          </w:p>
        </w:tc>
        <w:tc>
          <w:tcPr>
            <w:tcW w:w="1417" w:type="dxa"/>
          </w:tcPr>
          <w:p w14:paraId="34826A52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11.1 (2.7)</w:t>
            </w:r>
          </w:p>
        </w:tc>
        <w:tc>
          <w:tcPr>
            <w:tcW w:w="1134" w:type="dxa"/>
          </w:tcPr>
          <w:p w14:paraId="0A358F4E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843" w:type="dxa"/>
          </w:tcPr>
          <w:p w14:paraId="43C749B3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-1.8 (-3.5-(-0.1))</w:t>
            </w:r>
          </w:p>
        </w:tc>
        <w:tc>
          <w:tcPr>
            <w:tcW w:w="1276" w:type="dxa"/>
          </w:tcPr>
          <w:p w14:paraId="4F6331DE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EE55A4" w:rsidRPr="00A067C5" w14:paraId="45B150EA" w14:textId="77777777" w:rsidTr="0043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299A2D" w14:textId="77777777" w:rsidR="00EE55A4" w:rsidRPr="00A067C5" w:rsidRDefault="00EE55A4" w:rsidP="004359E8">
            <w:pPr>
              <w:ind w:left="113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Gross</w:t>
            </w:r>
          </w:p>
        </w:tc>
        <w:tc>
          <w:tcPr>
            <w:tcW w:w="1418" w:type="dxa"/>
          </w:tcPr>
          <w:p w14:paraId="640CA4EF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7.8 (2.6)</w:t>
            </w:r>
          </w:p>
        </w:tc>
        <w:tc>
          <w:tcPr>
            <w:tcW w:w="1417" w:type="dxa"/>
          </w:tcPr>
          <w:p w14:paraId="542056F0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8.5 (2.4)</w:t>
            </w:r>
          </w:p>
        </w:tc>
        <w:tc>
          <w:tcPr>
            <w:tcW w:w="1134" w:type="dxa"/>
          </w:tcPr>
          <w:p w14:paraId="77B42786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843" w:type="dxa"/>
          </w:tcPr>
          <w:p w14:paraId="555D46ED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-0.4 (-2.0-1.1)</w:t>
            </w:r>
          </w:p>
        </w:tc>
        <w:tc>
          <w:tcPr>
            <w:tcW w:w="1276" w:type="dxa"/>
          </w:tcPr>
          <w:p w14:paraId="7676C6B0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564</w:t>
            </w:r>
          </w:p>
        </w:tc>
      </w:tr>
      <w:tr w:rsidR="00EE55A4" w:rsidRPr="00A067C5" w14:paraId="77DCB083" w14:textId="77777777" w:rsidTr="004359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E79E7F7" w14:textId="77777777" w:rsidR="00EE55A4" w:rsidRPr="00A067C5" w:rsidRDefault="00EE55A4" w:rsidP="004359E8">
            <w:pPr>
              <w:ind w:left="113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Total motor</w:t>
            </w:r>
          </w:p>
        </w:tc>
        <w:tc>
          <w:tcPr>
            <w:tcW w:w="1418" w:type="dxa"/>
          </w:tcPr>
          <w:p w14:paraId="65C4C918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17.2 (5.1)</w:t>
            </w:r>
          </w:p>
        </w:tc>
        <w:tc>
          <w:tcPr>
            <w:tcW w:w="1417" w:type="dxa"/>
          </w:tcPr>
          <w:p w14:paraId="496379CE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19.6 (4.6)</w:t>
            </w:r>
          </w:p>
        </w:tc>
        <w:tc>
          <w:tcPr>
            <w:tcW w:w="1134" w:type="dxa"/>
          </w:tcPr>
          <w:p w14:paraId="0844B6BF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843" w:type="dxa"/>
          </w:tcPr>
          <w:p w14:paraId="4F2367DF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-2.2 (-5.1-0.7)</w:t>
            </w:r>
          </w:p>
        </w:tc>
        <w:tc>
          <w:tcPr>
            <w:tcW w:w="1276" w:type="dxa"/>
          </w:tcPr>
          <w:p w14:paraId="1C54AF7B" w14:textId="77777777" w:rsidR="00EE55A4" w:rsidRPr="00A067C5" w:rsidRDefault="00EE55A4" w:rsidP="004359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129</w:t>
            </w:r>
          </w:p>
        </w:tc>
      </w:tr>
      <w:tr w:rsidR="00EE55A4" w:rsidRPr="00A067C5" w14:paraId="42A6CF9D" w14:textId="77777777" w:rsidTr="00435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6C7F95" w14:textId="77777777" w:rsidR="00EE55A4" w:rsidRPr="00A067C5" w:rsidRDefault="00EE55A4" w:rsidP="004359E8">
            <w:pP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Socio-emotional</w:t>
            </w:r>
          </w:p>
        </w:tc>
        <w:tc>
          <w:tcPr>
            <w:tcW w:w="1418" w:type="dxa"/>
          </w:tcPr>
          <w:p w14:paraId="256769D9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9.1 (2.7)</w:t>
            </w:r>
          </w:p>
        </w:tc>
        <w:tc>
          <w:tcPr>
            <w:tcW w:w="1417" w:type="dxa"/>
          </w:tcPr>
          <w:p w14:paraId="0B5460D5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10.7 (3.3)</w:t>
            </w:r>
          </w:p>
        </w:tc>
        <w:tc>
          <w:tcPr>
            <w:tcW w:w="1134" w:type="dxa"/>
          </w:tcPr>
          <w:p w14:paraId="3F138B4B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843" w:type="dxa"/>
          </w:tcPr>
          <w:p w14:paraId="6BD393C3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-1.6 (-3.8-0.5)</w:t>
            </w:r>
          </w:p>
        </w:tc>
        <w:tc>
          <w:tcPr>
            <w:tcW w:w="1276" w:type="dxa"/>
          </w:tcPr>
          <w:p w14:paraId="2ED87FAD" w14:textId="77777777" w:rsidR="00EE55A4" w:rsidRPr="00A067C5" w:rsidRDefault="00EE55A4" w:rsidP="00435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067C5">
              <w:rPr>
                <w:rFonts w:eastAsia="Calibri" w:cs="Times New Roman"/>
                <w:sz w:val="20"/>
                <w:szCs w:val="20"/>
                <w:lang w:val="en-US"/>
              </w:rPr>
              <w:t>0.133</w:t>
            </w:r>
          </w:p>
        </w:tc>
      </w:tr>
    </w:tbl>
    <w:p w14:paraId="71E59897" w14:textId="549701F6" w:rsidR="00EE55A4" w:rsidRDefault="00EE55A4"/>
    <w:p w14:paraId="403325AA" w14:textId="0538C8CC" w:rsidR="00FD0196" w:rsidRDefault="00FD0196"/>
    <w:p w14:paraId="231A07E2" w14:textId="26D1CEA1" w:rsidR="00FD0196" w:rsidRPr="000F08F2" w:rsidRDefault="00FD0196" w:rsidP="00FD0196">
      <w:pPr>
        <w:jc w:val="both"/>
        <w:rPr>
          <w:rFonts w:cs="Times New Roman"/>
          <w:sz w:val="24"/>
          <w:szCs w:val="24"/>
        </w:rPr>
      </w:pPr>
      <w:r w:rsidRPr="00CC5DC7">
        <w:rPr>
          <w:rFonts w:cs="Times New Roman"/>
          <w:sz w:val="24"/>
          <w:szCs w:val="24"/>
        </w:rPr>
        <w:t>Bayley scaled scores in Table 5 were lower in survivors of SA sepsis both in the cognitive (p=0.03</w:t>
      </w:r>
      <w:r w:rsidR="00CC5DC7">
        <w:rPr>
          <w:rFonts w:cs="Times New Roman"/>
          <w:sz w:val="24"/>
          <w:szCs w:val="24"/>
        </w:rPr>
        <w:t>8</w:t>
      </w:r>
      <w:r w:rsidRPr="00CC5DC7">
        <w:rPr>
          <w:rFonts w:cs="Times New Roman"/>
          <w:sz w:val="24"/>
          <w:szCs w:val="24"/>
        </w:rPr>
        <w:t>) and fine motor domains (p=0.04), which remained after adjustment for gestation at birth, BW z-score and corrected age at time of assessment.</w:t>
      </w:r>
    </w:p>
    <w:p w14:paraId="6E7BEC02" w14:textId="77777777" w:rsidR="00FD0196" w:rsidRDefault="00FD0196"/>
    <w:sectPr w:rsidR="00FD0196" w:rsidSect="00055C7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A4"/>
    <w:rsid w:val="00055C71"/>
    <w:rsid w:val="00202302"/>
    <w:rsid w:val="002F2395"/>
    <w:rsid w:val="00BB4F32"/>
    <w:rsid w:val="00CC5DC7"/>
    <w:rsid w:val="00D6762A"/>
    <w:rsid w:val="00EE55A4"/>
    <w:rsid w:val="00FD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C90"/>
  <w15:chartTrackingRefBased/>
  <w15:docId w15:val="{DED41886-EAFF-4B43-A458-2D4A79DD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A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E55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e Shee We (21352115)</dc:creator>
  <cp:keywords/>
  <dc:description/>
  <cp:lastModifiedBy>Rolland Kohan</cp:lastModifiedBy>
  <cp:revision>3</cp:revision>
  <dcterms:created xsi:type="dcterms:W3CDTF">2022-03-27T05:37:00Z</dcterms:created>
  <dcterms:modified xsi:type="dcterms:W3CDTF">2022-06-13T01:23:00Z</dcterms:modified>
</cp:coreProperties>
</file>